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E3D07" w14:textId="4BA57CF5" w:rsidR="00D2109F" w:rsidRPr="00D14DBF" w:rsidRDefault="00185695" w:rsidP="00D2109F">
      <w:pPr>
        <w:spacing w:line="480" w:lineRule="auto"/>
        <w:jc w:val="both"/>
        <w:rPr>
          <w:b/>
          <w:bCs/>
          <w:lang w:val="en-US"/>
        </w:rPr>
      </w:pPr>
      <w:bookmarkStart w:id="0" w:name="_Hlk181210198"/>
      <w:ins w:id="1" w:author="alberto montesanto" w:date="2025-03-21T08:54:00Z">
        <w:r w:rsidRPr="00ED28BA">
          <w:rPr>
            <w:b/>
            <w:bCs/>
            <w:color w:val="FF0000"/>
            <w:lang w:val="en-US"/>
          </w:rPr>
          <w:t>S6</w:t>
        </w:r>
      </w:ins>
      <w:ins w:id="2" w:author="alberto montesanto" w:date="2025-03-21T08:55:00Z">
        <w:r>
          <w:rPr>
            <w:b/>
            <w:bCs/>
            <w:color w:val="FF0000"/>
            <w:lang w:val="en-US"/>
          </w:rPr>
          <w:t xml:space="preserve"> </w:t>
        </w:r>
      </w:ins>
      <w:r w:rsidR="00D2109F" w:rsidRPr="00ED28BA">
        <w:rPr>
          <w:b/>
          <w:bCs/>
          <w:color w:val="FF0000"/>
          <w:lang w:val="en-US"/>
        </w:rPr>
        <w:t>Table</w:t>
      </w:r>
      <w:del w:id="3" w:author="alberto montesanto" w:date="2025-03-21T08:54:00Z">
        <w:r w:rsidR="00D2109F" w:rsidRPr="00ED28BA" w:rsidDel="00185695">
          <w:rPr>
            <w:b/>
            <w:bCs/>
            <w:color w:val="FF0000"/>
            <w:lang w:val="en-US"/>
          </w:rPr>
          <w:delText xml:space="preserve"> S6</w:delText>
        </w:r>
      </w:del>
      <w:r w:rsidR="00D2109F" w:rsidRPr="00ED28BA">
        <w:rPr>
          <w:b/>
          <w:bCs/>
          <w:color w:val="FF0000"/>
          <w:lang w:val="en-US"/>
        </w:rPr>
        <w:t xml:space="preserve">. </w:t>
      </w:r>
      <w:r w:rsidR="00D2109F" w:rsidRPr="00850294">
        <w:rPr>
          <w:b/>
          <w:bCs/>
          <w:lang w:val="en-US"/>
        </w:rPr>
        <w:t xml:space="preserve">Genotype distributions of the tag-SNPs and their associations with the </w:t>
      </w:r>
      <w:r w:rsidR="00D2109F" w:rsidRPr="00D14DBF">
        <w:rPr>
          <w:b/>
          <w:bCs/>
          <w:lang w:val="en-US" w:eastAsia="it-IT"/>
        </w:rPr>
        <w:t xml:space="preserve">Babcock Story Recall Test </w:t>
      </w:r>
      <w:r w:rsidR="00D2109F" w:rsidRPr="00850294">
        <w:rPr>
          <w:b/>
          <w:bCs/>
          <w:lang w:val="en-US"/>
        </w:rPr>
        <w:t>score</w:t>
      </w:r>
    </w:p>
    <w:tbl>
      <w:tblPr>
        <w:tblW w:w="9783" w:type="dxa"/>
        <w:tblLook w:val="04A0" w:firstRow="1" w:lastRow="0" w:firstColumn="1" w:lastColumn="0" w:noHBand="0" w:noVBand="1"/>
      </w:tblPr>
      <w:tblGrid>
        <w:gridCol w:w="1300"/>
        <w:gridCol w:w="1116"/>
        <w:gridCol w:w="1142"/>
        <w:gridCol w:w="1300"/>
        <w:gridCol w:w="775"/>
        <w:gridCol w:w="1300"/>
        <w:gridCol w:w="775"/>
        <w:gridCol w:w="1300"/>
        <w:gridCol w:w="775"/>
      </w:tblGrid>
      <w:tr w:rsidR="00F86D4C" w14:paraId="3F56D50E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72B0E4FD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g-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NPs</w:t>
            </w:r>
            <w:proofErr w:type="spellEnd"/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DB892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Genotypes</w:t>
            </w:r>
            <w:proofErr w:type="spellEnd"/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E79DA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AD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62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857E9A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tic model</w:t>
            </w:r>
          </w:p>
        </w:tc>
      </w:tr>
      <w:tr w:rsidR="00F86D4C" w14:paraId="05E88CF0" w14:textId="77777777" w:rsidTr="00F86D4C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83E5A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CA203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04A73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54D84B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FAB022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43B7A3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F86D4C" w14:paraId="320137AA" w14:textId="77777777" w:rsidTr="00F86D4C">
        <w:trPr>
          <w:trHeight w:val="5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37772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A17B2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2C0551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4E5CA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06FD7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F75E0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A0C5C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8F42B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C1227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</w:tr>
      <w:tr w:rsidR="00F86D4C" w14:paraId="71FEBA1D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131E5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1690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426C9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0CBF5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8.02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D2ECD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3(-0.36 – 0.1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93C2C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28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64BAF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3(-0.58 – 0.3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26166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6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F6464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(-0.54 – 0.1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B1E1B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262</w:t>
            </w:r>
          </w:p>
        </w:tc>
      </w:tr>
      <w:tr w:rsidR="00F86D4C" w14:paraId="3914087C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6CF3D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935CB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19665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7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37EDF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73D9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22750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B0C0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8DB2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2B6D7C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76B9C7FD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6601A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1A43B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63CA8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6.20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1CEFA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E0D69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53EA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14769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D709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45A51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04BA75C2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A2AB2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35280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4DD2E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62AD8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62.23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660FC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(0.01 – 0.6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36615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eastAsia="it-IT"/>
              </w:rPr>
              <w:t>0.04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018DC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4(-0.06 – 1.7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6729C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06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79779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(-0.06 – 0.6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ADDC4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102</w:t>
            </w:r>
          </w:p>
        </w:tc>
      </w:tr>
      <w:tr w:rsidR="00F86D4C" w14:paraId="1CC90ADF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446E2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FF071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7FC90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5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0FC8D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577B5" w14:textId="77777777" w:rsidR="00F86D4C" w:rsidRDefault="00F86D4C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DFCFF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F9CD9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12559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28C3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34A4691E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2C308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108AF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7084C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92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64CEF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25A4C" w14:textId="77777777" w:rsidR="00F86D4C" w:rsidRDefault="00F86D4C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ED79F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2C99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DBEBF0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72071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3C9CC75F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1641D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55694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A7991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658A8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1.81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432F2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(0.03 – 0.5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348CD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eastAsia="it-IT"/>
              </w:rPr>
              <w:t>0.02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CC6FA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6(-0.00 – 0.7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A2AE1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05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BCD36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6(-0.06 – 0.7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C516E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094</w:t>
            </w:r>
          </w:p>
        </w:tc>
      </w:tr>
      <w:tr w:rsidR="00F86D4C" w14:paraId="11CBFD4C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995C41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51429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34DF8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74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3249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ECA15" w14:textId="77777777" w:rsidR="00F86D4C" w:rsidRDefault="00F86D4C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B67B0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259F88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6010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1E3C7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7C03F99C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C10256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370C9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ABD2A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0.45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7CE8D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0BA5FA" w14:textId="77777777" w:rsidR="00F86D4C" w:rsidRDefault="00F86D4C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B4ED9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3CAB4F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4AC5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3AF9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693BB132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BD9FF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464398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6DCEE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699BD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14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4A420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(-0.12 – 0.3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94FDE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0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9D53C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(-0.32 – 0.7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6339E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6FF8E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(-0.18 – 0.4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A52F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67</w:t>
            </w:r>
          </w:p>
        </w:tc>
      </w:tr>
      <w:tr w:rsidR="00F86D4C" w14:paraId="162F1902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9C30D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C952D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3B5D1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72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A2DDEF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8C67A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3406B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AF35B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B6C38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7C0E0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7FEBBCE6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F2E15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792A1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0EA67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4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D48F0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13D8A9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6B8B1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38D9A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C3924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C8FF01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34890E46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AC735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01796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8F546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66109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46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5719C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8(-0.55 – 0.1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43141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2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284AC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2(-1.17 – 2.8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89047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1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3CCCE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3(-0.61 – 0.1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4F2F2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235</w:t>
            </w:r>
          </w:p>
        </w:tc>
      </w:tr>
      <w:tr w:rsidR="00F86D4C" w14:paraId="1DAFE7F8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55D8A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21CE6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B6C02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84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B7B5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89B8B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3E788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6238D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EAC37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1AB9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4371B5EF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2C61A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67EFA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22B1D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CEE2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8EFE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7A744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8A057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8BEBC4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0A6F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04AA9101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D5CC0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6923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C242B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4472F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3.48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BAD70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2(-0.48 – 0.0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999F3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10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3C736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49(-1.06 – 0.0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E247A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09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A4F8F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(-0.54 – 0.1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B08BB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261</w:t>
            </w:r>
          </w:p>
        </w:tc>
      </w:tr>
      <w:tr w:rsidR="00F86D4C" w14:paraId="1BFA41BF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98724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23743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ECE3E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10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B169D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F42B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EB9AD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5E3DC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9349BC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09C54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0B41CB4E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90032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966C3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8368F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2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1DF1F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97390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34A3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2A67F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FA4EC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CC65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5E9F72B8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11EC3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3008101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61E37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1C17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0.00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C7ECA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7(-0.30 – 0.1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8DC75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7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E3C83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(-0.37 – 0.3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4366D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9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895FE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(-0.61 – 0.2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EF310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29</w:t>
            </w:r>
          </w:p>
        </w:tc>
      </w:tr>
      <w:tr w:rsidR="00F86D4C" w14:paraId="31B26E92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0E8BE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D8A15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6FEED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1.42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EA5E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2EBC7F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23578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A148F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3953B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0C5D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6F902DA1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8A9FD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E054E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E7C99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5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CEA56B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CB751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166C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D19F0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E58F8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7D917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</w:tbl>
    <w:p w14:paraId="60F72177" w14:textId="77777777" w:rsidR="00D2109F" w:rsidRPr="00D14DBF" w:rsidRDefault="00D2109F" w:rsidP="00D2109F">
      <w:pPr>
        <w:spacing w:line="480" w:lineRule="auto"/>
        <w:jc w:val="both"/>
        <w:rPr>
          <w:lang w:val="en-US"/>
        </w:rPr>
      </w:pPr>
    </w:p>
    <w:sectPr w:rsidR="00D2109F" w:rsidRPr="00D14D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0A690B"/>
    <w:rsid w:val="001449BD"/>
    <w:rsid w:val="00185695"/>
    <w:rsid w:val="002604BA"/>
    <w:rsid w:val="00471303"/>
    <w:rsid w:val="005305A6"/>
    <w:rsid w:val="0054693F"/>
    <w:rsid w:val="00600CDA"/>
    <w:rsid w:val="006805C7"/>
    <w:rsid w:val="00731557"/>
    <w:rsid w:val="00883403"/>
    <w:rsid w:val="00910BFF"/>
    <w:rsid w:val="00972EF9"/>
    <w:rsid w:val="009C3B76"/>
    <w:rsid w:val="00AA083B"/>
    <w:rsid w:val="00AC2C24"/>
    <w:rsid w:val="00BC431E"/>
    <w:rsid w:val="00BD2CD6"/>
    <w:rsid w:val="00D2109F"/>
    <w:rsid w:val="00EB4F7E"/>
    <w:rsid w:val="00ED28BA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5:00Z</dcterms:modified>
</cp:coreProperties>
</file>